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25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2760"/>
        <w:gridCol w:w="51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9253" w:type="dxa"/>
            <w:gridSpan w:val="3"/>
            <w:tcBorders>
              <w:top w:val="nil"/>
              <w:bottom w:val="single" w:color="auto" w:sz="12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Detail information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ten hub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 gen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339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2760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Description</w:t>
            </w:r>
          </w:p>
        </w:tc>
        <w:tc>
          <w:tcPr>
            <w:tcW w:w="5154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Function of the encoded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9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N</w:t>
            </w:r>
          </w:p>
        </w:tc>
        <w:tc>
          <w:tcPr>
            <w:tcW w:w="276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Anillin, Actin Binding Protein</w:t>
            </w:r>
          </w:p>
        </w:tc>
        <w:tc>
          <w:tcPr>
            <w:tcW w:w="5154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his gene encodes an actin-binding protein that plays a role in cell growth and migration, and in cytokinesi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DC8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NDC80 Kinetochore Complex Component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his protein functions to organize and stabilize microtubule-kinetochore interactions and is required for proper chromosome segreg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FP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lpha Fetoprotein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is gene encodes alpha-fetoprotein, a major plasma protein produced by the yolk sac and the liver during fetal life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The level of alpha-fetoprotein in amniotic fluid is used to measure renal loss of protein to screen for spina bifida and anencephal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SR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Estrogen Receptor 1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protein encoded by this gene regulates the transcription of many estrogen-inducible genes that play a role in growth, metabolism, sexual development, gestation, and other reproductive functions and is expressed in many non-reproductive tissu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arbonic Anhydrase 9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arbonic anhydrases (CAs) are a large family of zinc metalloenzymes that catalyze the reversible hydration of carbon dioxide. They participate in a variety of biological processes, including respiration, calcification, acid-base balance, bone resorption, and the formation of aqueous humor, cerebrospinal fluid, saliva, and gastric aci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CHL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Ubiquit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-Terminal Hydrolase L1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protein encoded by this gene belongs to the peptidase C12 family. This enzyme is a thiol protease that hydrolyzes a peptide bond at the C-terminal glycine of ubiquiti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3A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ytochrome P450 Family 3 Subfamily A Memb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4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is gene encodes a member of the cytochrome P450 superfamily of enzymes. The cytochrome P450 proteins are monooxygenases that catalyze many reactions involved in drug metabolism and synthesis of cholesterol, steroids and other lipid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K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yclin Dependent Kinase 1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protein encoded by this gene is a member of the Ser/Thr protein kinase family. This protein is a catalytic subunit of the highly conserved protein kinase complex known as M-phase promoting factor (MPF), which is essential for G1/S and G2/M phase transitions of eukaryotic cell cycl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FN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tratif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encoded protein binds to translation and initiation factors and functions as a regulator of mitotic translation. In response to DNA damage this protein plays a role in preventing DNA errors during mitosi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URKB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urora Kinase B</w:t>
            </w:r>
          </w:p>
        </w:tc>
        <w:tc>
          <w:tcPr>
            <w:tcW w:w="5154" w:type="dxa"/>
            <w:tcBorders>
              <w:tl2br w:val="nil"/>
              <w:tr2bl w:val="nil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is gene encodes a member of the aurora kinase subfamily of serine/threonine kinases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These kinases participate in the regulation of alignment and segregation of chromosomes during mitosis and meiosis through association with microtubules.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0NWVjMThlMGUwOTFlMGUwYzVjYzI4YjQ4Nzk2MDcifQ=="/>
  </w:docVars>
  <w:rsids>
    <w:rsidRoot w:val="44C81FC9"/>
    <w:rsid w:val="061E65E2"/>
    <w:rsid w:val="0E3D3626"/>
    <w:rsid w:val="1279000D"/>
    <w:rsid w:val="3CDD1D4D"/>
    <w:rsid w:val="44B26E1A"/>
    <w:rsid w:val="44C81FC9"/>
    <w:rsid w:val="4C635545"/>
    <w:rsid w:val="623460E6"/>
    <w:rsid w:val="6EAB14DE"/>
    <w:rsid w:val="718434D0"/>
    <w:rsid w:val="7DC6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2</Words>
  <Characters>2255</Characters>
  <Lines>0</Lines>
  <Paragraphs>0</Paragraphs>
  <TotalTime>103</TotalTime>
  <ScaleCrop>false</ScaleCrop>
  <LinksUpToDate>false</LinksUpToDate>
  <CharactersWithSpaces>261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4:07:00Z</dcterms:created>
  <dc:creator>人的名树的影</dc:creator>
  <cp:lastModifiedBy>人的名树的影</cp:lastModifiedBy>
  <dcterms:modified xsi:type="dcterms:W3CDTF">2023-03-24T06:5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16CFD04541F41BEA3AAD138B087DCAB</vt:lpwstr>
  </property>
</Properties>
</file>